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69007" w14:textId="77777777" w:rsidR="009B20FA" w:rsidRPr="00BC04E3" w:rsidRDefault="009B20FA" w:rsidP="009B20FA">
      <w:pPr>
        <w:pStyle w:val="Heading1"/>
        <w:rPr>
          <w:sz w:val="36"/>
          <w:szCs w:val="40"/>
        </w:rPr>
      </w:pPr>
      <w:r w:rsidRPr="00BC04E3">
        <w:rPr>
          <w:sz w:val="36"/>
          <w:szCs w:val="40"/>
        </w:rPr>
        <w:t xml:space="preserve">Supporting </w:t>
      </w:r>
      <w:r>
        <w:rPr>
          <w:sz w:val="36"/>
          <w:szCs w:val="40"/>
        </w:rPr>
        <w:t>i</w:t>
      </w:r>
      <w:r w:rsidRPr="00BC04E3">
        <w:rPr>
          <w:sz w:val="36"/>
          <w:szCs w:val="40"/>
        </w:rPr>
        <w:t>nformation</w:t>
      </w:r>
    </w:p>
    <w:p w14:paraId="6E80545A" w14:textId="77777777" w:rsidR="009B20FA" w:rsidRPr="00BC04E3" w:rsidRDefault="009B20FA" w:rsidP="009B20FA">
      <w:pPr>
        <w:pStyle w:val="Heading2"/>
        <w:rPr>
          <w:sz w:val="32"/>
          <w:szCs w:val="32"/>
        </w:rPr>
      </w:pPr>
      <w:r w:rsidRPr="00BC04E3">
        <w:rPr>
          <w:sz w:val="32"/>
          <w:szCs w:val="32"/>
        </w:rPr>
        <w:t xml:space="preserve">S1 Appendix. </w:t>
      </w:r>
      <w:bookmarkStart w:id="0" w:name="_Hlk125373410"/>
      <w:r w:rsidRPr="00BC04E3">
        <w:rPr>
          <w:sz w:val="32"/>
          <w:szCs w:val="32"/>
        </w:rPr>
        <w:t>Search strategy</w:t>
      </w:r>
      <w:bookmarkEnd w:id="0"/>
      <w:r w:rsidRPr="00BC04E3">
        <w:rPr>
          <w:sz w:val="32"/>
          <w:szCs w:val="32"/>
        </w:rPr>
        <w:t>.</w:t>
      </w:r>
    </w:p>
    <w:p w14:paraId="4C31028C" w14:textId="77777777" w:rsidR="009B20FA" w:rsidRPr="00BC04E3" w:rsidRDefault="009B20FA" w:rsidP="009B20FA">
      <w:pPr>
        <w:rPr>
          <w:b/>
          <w:bCs/>
          <w:sz w:val="28"/>
          <w:szCs w:val="28"/>
        </w:rPr>
      </w:pPr>
      <w:proofErr w:type="spellStart"/>
      <w:r w:rsidRPr="00BC04E3">
        <w:rPr>
          <w:b/>
          <w:bCs/>
          <w:sz w:val="28"/>
          <w:szCs w:val="28"/>
        </w:rPr>
        <w:t>Pubmed</w:t>
      </w:r>
      <w:proofErr w:type="spellEnd"/>
      <w:r w:rsidRPr="00BC04E3">
        <w:rPr>
          <w:b/>
          <w:bCs/>
          <w:sz w:val="28"/>
          <w:szCs w:val="28"/>
        </w:rPr>
        <w:t xml:space="preserve"> and Web of Science search</w:t>
      </w:r>
    </w:p>
    <w:p w14:paraId="0F3B8676" w14:textId="77777777" w:rsidR="009B20FA" w:rsidRPr="00E71A75" w:rsidRDefault="009B20FA" w:rsidP="009B20FA">
      <w:pPr>
        <w:spacing w:line="480" w:lineRule="auto"/>
      </w:pPr>
      <w:r w:rsidRPr="00E71A75">
        <w:t>¬</w:t>
      </w:r>
      <w:proofErr w:type="gramStart"/>
      <w:r w:rsidRPr="00E71A75">
        <w:t>¬(</w:t>
      </w:r>
      <w:proofErr w:type="gramEnd"/>
      <w:r w:rsidRPr="00E71A75">
        <w:t xml:space="preserve">“communicable diseases” OR “infectious diseases” OR “disease outbreaks” OR “influenza” OR “fomites” OR “coronavirus” OR “coronavirus infections” OR “severe acute respiratory syndrome” OR “respiratory tract infections” OR “middle east respiratory syndrome” OR “common cold”) </w:t>
      </w:r>
    </w:p>
    <w:p w14:paraId="79A208EC" w14:textId="77777777" w:rsidR="009B20FA" w:rsidRPr="00E71A75" w:rsidRDefault="009B20FA" w:rsidP="009B20FA">
      <w:pPr>
        <w:spacing w:line="480" w:lineRule="auto"/>
      </w:pPr>
      <w:r w:rsidRPr="00E71A75">
        <w:t xml:space="preserve">AND </w:t>
      </w:r>
    </w:p>
    <w:p w14:paraId="583D3E71" w14:textId="77777777" w:rsidR="009B20FA" w:rsidRPr="00E71A75" w:rsidRDefault="009B20FA" w:rsidP="009B20FA">
      <w:pPr>
        <w:spacing w:line="480" w:lineRule="auto"/>
      </w:pPr>
      <w:r w:rsidRPr="00E71A75">
        <w:t xml:space="preserve">("Air travel" OR "inflight" OR "Flight" OR "Aircraft" OR "Air travel" OR “Flying") </w:t>
      </w:r>
    </w:p>
    <w:p w14:paraId="409166DE" w14:textId="77777777" w:rsidR="009B20FA" w:rsidRPr="00E71A75" w:rsidRDefault="009B20FA" w:rsidP="009B20FA">
      <w:pPr>
        <w:spacing w:line="480" w:lineRule="auto"/>
      </w:pPr>
      <w:r w:rsidRPr="00E71A75">
        <w:t>AND</w:t>
      </w:r>
    </w:p>
    <w:p w14:paraId="2524291E" w14:textId="77777777" w:rsidR="009B20FA" w:rsidRPr="00E71A75" w:rsidRDefault="009B20FA" w:rsidP="009B20FA">
      <w:pPr>
        <w:spacing w:line="480" w:lineRule="auto"/>
      </w:pPr>
      <w:r w:rsidRPr="00E71A75">
        <w:t>(“Pilots” OR “cabin crew” OR “Crew” OR “Passengers”)</w:t>
      </w:r>
    </w:p>
    <w:p w14:paraId="774A2EE6" w14:textId="77777777" w:rsidR="009B20FA" w:rsidRPr="00BC04E3" w:rsidRDefault="009B20FA" w:rsidP="009B20FA">
      <w:pPr>
        <w:spacing w:line="480" w:lineRule="auto"/>
        <w:rPr>
          <w:sz w:val="28"/>
          <w:szCs w:val="28"/>
        </w:rPr>
      </w:pPr>
    </w:p>
    <w:p w14:paraId="73F626F0" w14:textId="77777777" w:rsidR="009B20FA" w:rsidRPr="00BC04E3" w:rsidRDefault="009B20FA" w:rsidP="009B20FA">
      <w:pPr>
        <w:rPr>
          <w:b/>
          <w:bCs/>
          <w:sz w:val="28"/>
          <w:szCs w:val="28"/>
        </w:rPr>
      </w:pPr>
      <w:r w:rsidRPr="00BC04E3">
        <w:rPr>
          <w:b/>
          <w:bCs/>
          <w:sz w:val="28"/>
          <w:szCs w:val="28"/>
        </w:rPr>
        <w:t>Cochrane search</w:t>
      </w:r>
    </w:p>
    <w:p w14:paraId="4540A8EB" w14:textId="77777777" w:rsidR="009B20FA" w:rsidRPr="00E71A75" w:rsidRDefault="009B20FA" w:rsidP="009B20FA">
      <w:pPr>
        <w:spacing w:line="480" w:lineRule="auto"/>
      </w:pPr>
      <w:r w:rsidRPr="00E71A75">
        <w:t>(‘communicable diseases’ OR ‘infectious diseases’ OR ‘disease outbreaks’ OR ‘influenza’ OR ‘fomites’ OR ‘coronavirus’ OR ‘coronavirus infections’ OR ‘severe acute respiratory syndrome’ OR ‘respiratory tract infections’ OR ‘middle east respiratory syndrome’ OR ‘common cold’) in Title Abstract Keyword AND ‘Air travel’ OR ‘inflight’ OR ‘Flight’ OR ‘Aircraft’ OR ‘Air travel’ OR ‘Flying’ in Title Abstract Keyword AND ‘Pilots’ OR ‘cabin crew’ OR ‘Crew’ OR ‘Passengers’ in Title Abstract Keyword - (Word variations have been searched)</w:t>
      </w:r>
    </w:p>
    <w:p w14:paraId="47342DD2" w14:textId="77777777" w:rsidR="00554D17" w:rsidRDefault="00554D17"/>
    <w:sectPr w:rsidR="00554D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0FA"/>
    <w:rsid w:val="002648C2"/>
    <w:rsid w:val="00554D17"/>
    <w:rsid w:val="00863B4E"/>
    <w:rsid w:val="009B20FA"/>
    <w:rsid w:val="00DD03A4"/>
    <w:rsid w:val="00ED0E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83784"/>
  <w15:chartTrackingRefBased/>
  <w15:docId w15:val="{B553E701-7336-45C0-8A83-00A372812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0FA"/>
    <w:pPr>
      <w:spacing w:line="36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9B20FA"/>
    <w:pPr>
      <w:keepNext/>
      <w:keepLines/>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9B20FA"/>
    <w:pPr>
      <w:keepNext/>
      <w:keepLines/>
      <w:spacing w:before="40" w:after="0"/>
      <w:outlineLvl w:val="1"/>
    </w:pPr>
    <w:rPr>
      <w:rFonts w:eastAsiaTheme="majorEastAsia"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0FA"/>
    <w:rPr>
      <w:rFonts w:ascii="Times New Roman" w:eastAsiaTheme="majorEastAsia" w:hAnsi="Times New Roman" w:cstheme="majorBidi"/>
      <w:b/>
      <w:color w:val="000000" w:themeColor="text1"/>
      <w:sz w:val="28"/>
      <w:szCs w:val="32"/>
      <w:lang w:eastAsia="en-AU"/>
    </w:rPr>
  </w:style>
  <w:style w:type="character" w:customStyle="1" w:styleId="Heading2Char">
    <w:name w:val="Heading 2 Char"/>
    <w:basedOn w:val="DefaultParagraphFont"/>
    <w:link w:val="Heading2"/>
    <w:uiPriority w:val="9"/>
    <w:rsid w:val="009B20FA"/>
    <w:rPr>
      <w:rFonts w:ascii="Times New Roman" w:eastAsiaTheme="majorEastAsia" w:hAnsi="Times New Roman" w:cstheme="majorBidi"/>
      <w:b/>
      <w:color w:val="000000" w:themeColor="text1"/>
      <w:sz w:val="26"/>
      <w:szCs w:val="2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8</Words>
  <Characters>902</Characters>
  <Application>Microsoft Office Word</Application>
  <DocSecurity>0</DocSecurity>
  <Lines>7</Lines>
  <Paragraphs>2</Paragraphs>
  <ScaleCrop>false</ScaleCrop>
  <Company>The Australian National University</Company>
  <LinksUpToDate>false</LinksUpToDate>
  <CharactersWithSpaces>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 Cribb</dc:creator>
  <cp:keywords/>
  <dc:description/>
  <cp:lastModifiedBy>Dani Cribb</cp:lastModifiedBy>
  <cp:revision>1</cp:revision>
  <dcterms:created xsi:type="dcterms:W3CDTF">2023-01-23T02:43:00Z</dcterms:created>
  <dcterms:modified xsi:type="dcterms:W3CDTF">2023-01-23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eeef5d-3167-4a13-81d6-b314daebd6d5</vt:lpwstr>
  </property>
</Properties>
</file>